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1" w:type="dxa"/>
        <w:jc w:val="center"/>
        <w:tblLayout w:type="fixed"/>
        <w:tblLook w:val="04A0" w:firstRow="1" w:lastRow="0" w:firstColumn="1" w:lastColumn="0" w:noHBand="0" w:noVBand="1"/>
      </w:tblPr>
      <w:tblGrid>
        <w:gridCol w:w="5386"/>
        <w:gridCol w:w="1417"/>
        <w:gridCol w:w="1418"/>
      </w:tblGrid>
      <w:tr w:rsidR="00CA5A6D" w:rsidRPr="006A2779" w:rsidTr="00B24E47">
        <w:trPr>
          <w:trHeight w:val="300"/>
          <w:jc w:val="center"/>
        </w:trPr>
        <w:tc>
          <w:tcPr>
            <w:tcW w:w="8221" w:type="dxa"/>
            <w:gridSpan w:val="3"/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</w:rPr>
            </w:pPr>
            <w:r w:rsidRPr="002D046D">
              <w:rPr>
                <w:color w:val="000000"/>
              </w:rPr>
              <w:t xml:space="preserve">Appendix 2. </w:t>
            </w:r>
            <w:r w:rsidRPr="002D046D">
              <w:rPr>
                <w:iCs/>
                <w:color w:val="000000"/>
              </w:rPr>
              <w:t>Factor</w:t>
            </w:r>
            <w:r w:rsidRPr="006A2779">
              <w:rPr>
                <w:iCs/>
                <w:color w:val="000000"/>
              </w:rPr>
              <w:t xml:space="preserve"> analysis of general values constructs.</w:t>
            </w: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actor loading</w:t>
            </w: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A6D" w:rsidRPr="006A2779" w:rsidRDefault="00CA5A6D" w:rsidP="00B24E47">
            <w:pPr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A6D" w:rsidRPr="006A2779" w:rsidRDefault="00CA5A6D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A6D" w:rsidRPr="006A2779" w:rsidRDefault="00CA5A6D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>2</w:t>
            </w: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sz w:val="22"/>
                <w:szCs w:val="22"/>
              </w:rPr>
              <w:t>Factor 1: Regularity (</w:t>
            </w:r>
            <w:r>
              <w:rPr>
                <w:b/>
                <w:sz w:val="22"/>
                <w:szCs w:val="22"/>
              </w:rPr>
              <w:t>r</w:t>
            </w:r>
            <w:r w:rsidRPr="006A2779">
              <w:rPr>
                <w:b/>
                <w:sz w:val="22"/>
                <w:szCs w:val="22"/>
              </w:rPr>
              <w:t xml:space="preserve"> = .</w:t>
            </w:r>
            <w:r>
              <w:rPr>
                <w:b/>
                <w:sz w:val="22"/>
                <w:szCs w:val="22"/>
              </w:rPr>
              <w:t>51</w:t>
            </w:r>
            <w:r w:rsidRPr="006A277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color w:val="000000"/>
                <w:sz w:val="22"/>
                <w:szCs w:val="22"/>
              </w:rPr>
              <w:t>Secur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A3761D" w:rsidRDefault="00CA5A6D" w:rsidP="00750E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A3761D">
              <w:rPr>
                <w:sz w:val="22"/>
                <w:szCs w:val="22"/>
              </w:rPr>
              <w:t>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6A2779" w:rsidRDefault="00CA5A6D" w:rsidP="00750E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3</w:t>
            </w: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color w:val="000000"/>
                <w:sz w:val="22"/>
                <w:szCs w:val="22"/>
              </w:rPr>
              <w:t>Law and or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A3761D" w:rsidRDefault="00CA5A6D" w:rsidP="00750E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A3761D">
              <w:rPr>
                <w:sz w:val="22"/>
                <w:szCs w:val="22"/>
              </w:rPr>
              <w:t>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6A2779" w:rsidRDefault="00CA5A6D" w:rsidP="00750E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9</w:t>
            </w: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6A2779" w:rsidRDefault="00CA5A6D" w:rsidP="00750E17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6A2779" w:rsidRDefault="00CA5A6D" w:rsidP="00750E17">
            <w:pPr>
              <w:rPr>
                <w:sz w:val="22"/>
                <w:szCs w:val="22"/>
              </w:rPr>
            </w:pP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 xml:space="preserve">Factor 2: </w:t>
            </w:r>
            <w:r>
              <w:rPr>
                <w:b/>
                <w:color w:val="000000"/>
                <w:sz w:val="22"/>
                <w:szCs w:val="22"/>
              </w:rPr>
              <w:t>H</w:t>
            </w:r>
            <w:r w:rsidRPr="006A2779">
              <w:rPr>
                <w:b/>
                <w:color w:val="000000"/>
                <w:sz w:val="22"/>
                <w:szCs w:val="22"/>
              </w:rPr>
              <w:t xml:space="preserve">armony </w:t>
            </w:r>
            <w:r w:rsidRPr="006A2779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r</w:t>
            </w:r>
            <w:r w:rsidRPr="006A2779">
              <w:rPr>
                <w:b/>
                <w:sz w:val="22"/>
                <w:szCs w:val="22"/>
              </w:rPr>
              <w:t xml:space="preserve"> = .</w:t>
            </w:r>
            <w:r>
              <w:rPr>
                <w:b/>
                <w:sz w:val="22"/>
                <w:szCs w:val="22"/>
              </w:rPr>
              <w:t>23</w:t>
            </w:r>
            <w:r w:rsidRPr="006A277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6A2779" w:rsidRDefault="00CA5A6D" w:rsidP="00750E17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6A2779" w:rsidRDefault="00CA5A6D" w:rsidP="00750E17">
            <w:pPr>
              <w:rPr>
                <w:sz w:val="22"/>
                <w:szCs w:val="22"/>
              </w:rPr>
            </w:pP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6A2779" w:rsidRDefault="00CA5A6D" w:rsidP="00750E17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6A2779" w:rsidRDefault="00CA5A6D" w:rsidP="00750E17">
            <w:pPr>
              <w:rPr>
                <w:sz w:val="22"/>
                <w:szCs w:val="22"/>
              </w:rPr>
            </w:pP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6A2779" w:rsidRDefault="00CA5A6D" w:rsidP="00750E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A3761D" w:rsidRDefault="00CA5A6D" w:rsidP="00750E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A3761D">
              <w:rPr>
                <w:sz w:val="22"/>
                <w:szCs w:val="22"/>
              </w:rPr>
              <w:t>.48</w:t>
            </w: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color w:val="000000"/>
                <w:sz w:val="22"/>
                <w:szCs w:val="22"/>
              </w:rPr>
              <w:t>Peace/harmon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6A2779" w:rsidRDefault="00CA5A6D" w:rsidP="00750E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5A6D" w:rsidRPr="00A3761D" w:rsidRDefault="00CA5A6D" w:rsidP="00750E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A3761D">
              <w:rPr>
                <w:sz w:val="22"/>
                <w:szCs w:val="22"/>
              </w:rPr>
              <w:t>.46</w:t>
            </w: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750E17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750E17">
            <w:pPr>
              <w:rPr>
                <w:b/>
                <w:sz w:val="22"/>
                <w:szCs w:val="22"/>
              </w:rPr>
            </w:pP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color w:val="000000"/>
                <w:sz w:val="22"/>
                <w:szCs w:val="22"/>
              </w:rPr>
              <w:t>Eigenvalu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750E1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</w:t>
            </w:r>
            <w:r>
              <w:rPr>
                <w:bCs/>
                <w:sz w:val="22"/>
                <w:szCs w:val="22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750E1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</w:t>
            </w:r>
            <w:r>
              <w:rPr>
                <w:bCs/>
                <w:sz w:val="22"/>
                <w:szCs w:val="22"/>
              </w:rPr>
              <w:t>11</w:t>
            </w: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color w:val="000000"/>
                <w:sz w:val="22"/>
                <w:szCs w:val="22"/>
              </w:rPr>
              <w:t>Percent of variance explain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750E17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0.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750E17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7.85</w:t>
            </w:r>
          </w:p>
        </w:tc>
      </w:tr>
      <w:tr w:rsidR="00CA5A6D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A6D" w:rsidRPr="006A2779" w:rsidRDefault="00CA5A6D" w:rsidP="00B24E47">
            <w:pPr>
              <w:jc w:val="center"/>
              <w:rPr>
                <w:b/>
                <w:sz w:val="22"/>
                <w:szCs w:val="22"/>
              </w:rPr>
            </w:pPr>
          </w:p>
        </w:tc>
      </w:tr>
    </w:tbl>
    <w:p w:rsidR="00CA5A6D" w:rsidRDefault="00CA5A6D" w:rsidP="00CA5A6D">
      <w:pPr>
        <w:spacing w:line="480" w:lineRule="auto"/>
        <w:outlineLvl w:val="0"/>
      </w:pPr>
    </w:p>
    <w:p w:rsidR="00247CDC" w:rsidRDefault="009C1F06"/>
    <w:sectPr w:rsidR="00247CDC" w:rsidSect="000810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A6D"/>
    <w:rsid w:val="0008108B"/>
    <w:rsid w:val="000A3EBC"/>
    <w:rsid w:val="000C4B9C"/>
    <w:rsid w:val="000D5A48"/>
    <w:rsid w:val="001E4364"/>
    <w:rsid w:val="003B2A57"/>
    <w:rsid w:val="003F08FA"/>
    <w:rsid w:val="003F6152"/>
    <w:rsid w:val="00436F3A"/>
    <w:rsid w:val="004557F9"/>
    <w:rsid w:val="00455BEE"/>
    <w:rsid w:val="004914D6"/>
    <w:rsid w:val="00495EB1"/>
    <w:rsid w:val="00496E83"/>
    <w:rsid w:val="005029F1"/>
    <w:rsid w:val="00605682"/>
    <w:rsid w:val="006466AD"/>
    <w:rsid w:val="00655C9F"/>
    <w:rsid w:val="00671AAD"/>
    <w:rsid w:val="00680702"/>
    <w:rsid w:val="00750E17"/>
    <w:rsid w:val="007966AA"/>
    <w:rsid w:val="007A2425"/>
    <w:rsid w:val="0088121D"/>
    <w:rsid w:val="008F4646"/>
    <w:rsid w:val="00914905"/>
    <w:rsid w:val="00972D59"/>
    <w:rsid w:val="009C1F06"/>
    <w:rsid w:val="009E69B7"/>
    <w:rsid w:val="00A146F9"/>
    <w:rsid w:val="00B71411"/>
    <w:rsid w:val="00B92D31"/>
    <w:rsid w:val="00BE76BB"/>
    <w:rsid w:val="00BF012E"/>
    <w:rsid w:val="00C75F9F"/>
    <w:rsid w:val="00CA5A6D"/>
    <w:rsid w:val="00D26B69"/>
    <w:rsid w:val="00D4323F"/>
    <w:rsid w:val="00DE3D9F"/>
    <w:rsid w:val="00E5327F"/>
    <w:rsid w:val="00E91F47"/>
    <w:rsid w:val="00EA0965"/>
    <w:rsid w:val="00EA52B7"/>
    <w:rsid w:val="00ED44C3"/>
    <w:rsid w:val="00F9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632846A-A4A1-2449-A1AE-4C6513687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5A6D"/>
    <w:pPr>
      <w:spacing w:line="360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34</Characters>
  <Application>Microsoft Office Word</Application>
  <DocSecurity>0</DocSecurity>
  <Lines>4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ja Weber</cp:lastModifiedBy>
  <cp:revision>3</cp:revision>
  <dcterms:created xsi:type="dcterms:W3CDTF">2020-04-09T13:58:00Z</dcterms:created>
  <dcterms:modified xsi:type="dcterms:W3CDTF">2020-04-10T08:40:00Z</dcterms:modified>
  <cp:category/>
</cp:coreProperties>
</file>